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780" w:rsidRPr="00A14C80" w:rsidRDefault="002C0780" w:rsidP="002C07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noProof/>
          <w:color w:val="000000"/>
          <w:sz w:val="24"/>
          <w:szCs w:val="24"/>
        </w:rPr>
      </w:pPr>
      <w:proofErr w:type="gramStart"/>
      <w:r w:rsidRPr="00A14C80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1</w:t>
      </w:r>
      <w:r w:rsidRPr="00A14C80">
        <w:rPr>
          <w:rFonts w:ascii="Times New Roman" w:hAnsi="Times New Roman"/>
          <w:color w:val="000000"/>
          <w:sz w:val="24"/>
          <w:szCs w:val="24"/>
        </w:rPr>
        <w:t xml:space="preserve"> Table.</w:t>
      </w:r>
      <w:proofErr w:type="gramEnd"/>
      <w:r w:rsidRPr="00A14C8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97151" w:rsidRPr="006B2F3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ssport data of AVRDC </w:t>
      </w:r>
      <w:proofErr w:type="spellStart"/>
      <w:r w:rsidR="00797151" w:rsidRPr="006B2F3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ngbean</w:t>
      </w:r>
      <w:proofErr w:type="spellEnd"/>
      <w:r w:rsidR="00797151" w:rsidRPr="006B2F3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ni core collection</w:t>
      </w:r>
    </w:p>
    <w:tbl>
      <w:tblPr>
        <w:tblW w:w="11907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2174"/>
        <w:gridCol w:w="2961"/>
        <w:gridCol w:w="2567"/>
        <w:gridCol w:w="3245"/>
      </w:tblGrid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proofErr w:type="spellStart"/>
            <w:r w:rsidRPr="00380D42">
              <w:rPr>
                <w:rFonts w:ascii="Times New Roman" w:hAnsi="Times New Roman"/>
                <w:b/>
                <w:bCs/>
                <w:color w:val="000000"/>
                <w:szCs w:val="22"/>
              </w:rPr>
              <w:t>S.No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.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Name of entry 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Country 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AVRDC ID 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Pedigree 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q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0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I 305413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61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WATT &amp; FINKNER '73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9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267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06 A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324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1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7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7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3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9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7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2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RC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8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5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2/2D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7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ited States of Americ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06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4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S 978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9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G-2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145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EMB- 38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31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3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S 955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6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S/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6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33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3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S 971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64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WATT &amp; FINKNER '73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2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OSU M- 79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5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29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12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Q1617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3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74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0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0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0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 xml:space="preserve">VI003470 </w:t>
            </w:r>
            <w:proofErr w:type="spellStart"/>
            <w:r w:rsidRPr="00380D42">
              <w:rPr>
                <w:rFonts w:ascii="Times New Roman" w:hAnsi="Times New Roman"/>
                <w:color w:val="000000"/>
                <w:szCs w:val="22"/>
              </w:rPr>
              <w:t>Bg</w:t>
            </w:r>
            <w:proofErr w:type="spellEnd"/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8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B-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4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orea, Republic of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99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YUNG-KI JAERAE # 1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7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7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244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46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orea, Republic of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97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HUNG-BUK JAERAE # 2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02 A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68 A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7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03 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4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3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8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7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7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2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7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5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1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5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D-7-5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5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-4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6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0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34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93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-2/19 (4465X4474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9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G 55-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1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1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020 AY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M-1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9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25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055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9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203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48 A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157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5066 A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D-4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8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PI 1059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6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5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5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2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1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69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6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.M./1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5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62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7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8-1/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42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58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86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3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175 BY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3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4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7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SELECTION NO1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69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3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1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30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7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3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2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8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347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7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1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1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1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2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170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2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05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8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5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-6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81 B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0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35 B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 MOONG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orea, Republic of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5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I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6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39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6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82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231 (BLACK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HK-19 (MKT HP 1975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9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6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6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S/42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0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7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47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ited States of Americ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212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73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0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-3-12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16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Q2997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8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-2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00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-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0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4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5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627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1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627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BOLANGIR LOCAL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5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99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28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43-M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4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urkey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243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1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73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1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64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WATT &amp; FINKNER '73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432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23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7-M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9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25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9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8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2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4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12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02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-4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81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44-4/1 (T44) (T1XT49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2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5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D-45-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2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5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France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82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BF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81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9/11 (T1X48-6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5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4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2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-3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85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OB 76-1/2(T1X4425-2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51 A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3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92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Brazil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61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6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8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23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8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51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502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8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1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034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80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12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Q1741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48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1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5-a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45 A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046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7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U2.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5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504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20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LV#16 (SEL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44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688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5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3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71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6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24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5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13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S-9 (LARGE SEED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2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4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688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28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6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0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631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7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YELLOW KHANDALA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4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orea, Republic of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19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JAERAE # 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6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5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94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6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3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1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9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-2-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65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D-2-1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8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9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8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5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203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5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61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5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-5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01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-4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019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31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7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30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2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9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73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4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6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CES 28 X ML-18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762 A-G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18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80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-3/4A (T.1XT49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1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38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G-MD-6D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8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3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1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-61-7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34 B-D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8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6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0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3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3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I-45-8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1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know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129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IDDLE EAST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5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75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9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16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4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09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Q1059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5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54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0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09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09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47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53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3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7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3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10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86 BY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234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4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48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46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0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9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203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.A.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5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71-7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0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OONG 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29 B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MARKET, JMP 1972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94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267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7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2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7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74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3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1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5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1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1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3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.S.971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2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7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/28/1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99 B-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1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-115-7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6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8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6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95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S-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ited States of Americ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3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2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orea, Republic of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3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BUSAN# 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fghan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274 B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372-M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2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iger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6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35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3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Keny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1417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WS80-28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67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(WATT &amp; FINKNER '73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63 A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9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32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4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72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3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7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1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-105-3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6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3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6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93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99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29 A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663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41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-43-7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4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etherland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18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E 168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94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ited States of Americ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5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-32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63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2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385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17-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44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046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1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40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5 (MKT HP 1975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7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United States of Americ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68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7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5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2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5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66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5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6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48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53 (BROW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73 B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HYB.4-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5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01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967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6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78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5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319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8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5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exico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5030 BY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I4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42 BY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11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725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38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37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5-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19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2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057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3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S 9702/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6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51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NP-18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3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886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0234 (MOTTLE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7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0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7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aiw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5024 B-BL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OCAL CUI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18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80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0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490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6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94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35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8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232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4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188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144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7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1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534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4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95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LM186 (GREEN)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89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1-130-77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01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532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93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Austral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06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CPI 2776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80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5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 xml:space="preserve">Iran 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723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5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54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625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40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08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ailand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859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H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lastRenderedPageBreak/>
              <w:t>28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2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20 A-BLM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229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8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0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hilippines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981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15006 PARTO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0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58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Pakist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031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37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1556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-3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39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ran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894 B-BR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72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4853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165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986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MARU-2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EC862626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Turkey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2537 A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  <w:tr w:rsidR="002C0780" w:rsidRPr="00380D42" w:rsidTr="007845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29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C616220</w:t>
            </w:r>
          </w:p>
        </w:tc>
        <w:tc>
          <w:tcPr>
            <w:tcW w:w="2961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India</w:t>
            </w:r>
          </w:p>
        </w:tc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VI003658 BG</w:t>
            </w:r>
          </w:p>
        </w:tc>
        <w:tc>
          <w:tcPr>
            <w:tcW w:w="3245" w:type="dxa"/>
            <w:shd w:val="clear" w:color="auto" w:fill="auto"/>
            <w:noWrap/>
            <w:vAlign w:val="bottom"/>
            <w:hideMark/>
          </w:tcPr>
          <w:p w:rsidR="002C0780" w:rsidRPr="00380D42" w:rsidRDefault="002C0780" w:rsidP="002C0780">
            <w:pPr>
              <w:spacing w:after="0" w:line="480" w:lineRule="auto"/>
              <w:rPr>
                <w:rFonts w:ascii="Times New Roman" w:hAnsi="Times New Roman"/>
                <w:color w:val="000000"/>
                <w:szCs w:val="22"/>
              </w:rPr>
            </w:pPr>
            <w:r w:rsidRPr="00380D42">
              <w:rPr>
                <w:rFonts w:ascii="Times New Roman" w:hAnsi="Times New Roman"/>
                <w:color w:val="000000"/>
                <w:szCs w:val="22"/>
              </w:rPr>
              <w:t>-</w:t>
            </w:r>
          </w:p>
        </w:tc>
      </w:tr>
    </w:tbl>
    <w:p w:rsidR="002C0780" w:rsidRPr="003C6C2E" w:rsidRDefault="002C0780" w:rsidP="002C07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color w:val="000000"/>
          <w:sz w:val="28"/>
          <w:szCs w:val="28"/>
        </w:rPr>
      </w:pPr>
    </w:p>
    <w:sectPr w:rsidR="002C0780" w:rsidRPr="003C6C2E" w:rsidSect="002C0780">
      <w:footerReference w:type="default" r:id="rId8"/>
      <w:pgSz w:w="16838" w:h="11906" w:orient="landscape" w:code="9"/>
      <w:pgMar w:top="1440" w:right="1440" w:bottom="1440" w:left="226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445" w:rsidRDefault="007E6445" w:rsidP="002C0780">
      <w:pPr>
        <w:spacing w:after="0" w:line="240" w:lineRule="auto"/>
      </w:pPr>
      <w:r>
        <w:separator/>
      </w:r>
    </w:p>
  </w:endnote>
  <w:endnote w:type="continuationSeparator" w:id="0">
    <w:p w:rsidR="007E6445" w:rsidRDefault="007E6445" w:rsidP="002C0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-MTC">
    <w:altName w:val="Helvetica Neue LT Std-MT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5294313"/>
      <w:docPartObj>
        <w:docPartGallery w:val="Page Numbers (Bottom of Page)"/>
        <w:docPartUnique/>
      </w:docPartObj>
    </w:sdtPr>
    <w:sdtContent>
      <w:p w:rsidR="002C0780" w:rsidRDefault="000D74FA">
        <w:pPr>
          <w:pStyle w:val="Footer"/>
          <w:jc w:val="right"/>
        </w:pPr>
        <w:fldSimple w:instr=" PAGE   \* MERGEFORMAT ">
          <w:r w:rsidR="003C6C2E">
            <w:rPr>
              <w:noProof/>
            </w:rPr>
            <w:t>18</w:t>
          </w:r>
        </w:fldSimple>
      </w:p>
    </w:sdtContent>
  </w:sdt>
  <w:p w:rsidR="002C0780" w:rsidRDefault="002C07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445" w:rsidRDefault="007E6445" w:rsidP="002C0780">
      <w:pPr>
        <w:spacing w:after="0" w:line="240" w:lineRule="auto"/>
      </w:pPr>
      <w:r>
        <w:separator/>
      </w:r>
    </w:p>
  </w:footnote>
  <w:footnote w:type="continuationSeparator" w:id="0">
    <w:p w:rsidR="007E6445" w:rsidRDefault="007E6445" w:rsidP="002C07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F54E1"/>
    <w:multiLevelType w:val="hybridMultilevel"/>
    <w:tmpl w:val="30A0D25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37A2C"/>
    <w:multiLevelType w:val="hybridMultilevel"/>
    <w:tmpl w:val="57E08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636650"/>
    <w:multiLevelType w:val="hybridMultilevel"/>
    <w:tmpl w:val="C24EDF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6D3D1A"/>
    <w:multiLevelType w:val="hybridMultilevel"/>
    <w:tmpl w:val="A470FA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C91166"/>
    <w:multiLevelType w:val="hybridMultilevel"/>
    <w:tmpl w:val="69EAB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A27485"/>
    <w:multiLevelType w:val="hybridMultilevel"/>
    <w:tmpl w:val="A4BC2B5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FF2E2E"/>
    <w:multiLevelType w:val="hybridMultilevel"/>
    <w:tmpl w:val="F86AA056"/>
    <w:lvl w:ilvl="0" w:tplc="40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TIyMrM0NTEyNzexMLNQ0lEKTi0uzszPAykwrAUA+QBLNCwAAAA="/>
  </w:docVars>
  <w:rsids>
    <w:rsidRoot w:val="002C0780"/>
    <w:rsid w:val="000D74FA"/>
    <w:rsid w:val="0024330E"/>
    <w:rsid w:val="002C0780"/>
    <w:rsid w:val="003A5B2C"/>
    <w:rsid w:val="003C6C2E"/>
    <w:rsid w:val="006935A4"/>
    <w:rsid w:val="00797151"/>
    <w:rsid w:val="007E6445"/>
    <w:rsid w:val="00ED7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B2C"/>
  </w:style>
  <w:style w:type="paragraph" w:styleId="Heading1">
    <w:name w:val="heading 1"/>
    <w:basedOn w:val="Normal"/>
    <w:next w:val="Normal"/>
    <w:link w:val="Heading1Char"/>
    <w:uiPriority w:val="9"/>
    <w:qFormat/>
    <w:rsid w:val="002C0780"/>
    <w:pPr>
      <w:keepNext/>
      <w:keepLines/>
      <w:spacing w:before="480" w:after="0"/>
      <w:outlineLvl w:val="0"/>
    </w:pPr>
    <w:rPr>
      <w:rFonts w:ascii="Cambria" w:eastAsia="Times New Roman" w:hAnsi="Cambria" w:cs="Mangal"/>
      <w:b/>
      <w:bCs/>
      <w:color w:val="365F91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780"/>
    <w:pPr>
      <w:keepNext/>
      <w:spacing w:before="240" w:after="60"/>
      <w:outlineLvl w:val="3"/>
    </w:pPr>
    <w:rPr>
      <w:rFonts w:ascii="Calibri" w:eastAsia="Times New Roman" w:hAnsi="Calibri" w:cs="Mangal"/>
      <w:b/>
      <w:bCs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780"/>
    <w:rPr>
      <w:rFonts w:ascii="Cambria" w:eastAsia="Times New Roman" w:hAnsi="Cambria" w:cs="Mangal"/>
      <w:b/>
      <w:bCs/>
      <w:color w:val="365F91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780"/>
    <w:rPr>
      <w:rFonts w:ascii="Calibri" w:eastAsia="Times New Roman" w:hAnsi="Calibri" w:cs="Mangal"/>
      <w:b/>
      <w:bCs/>
      <w:sz w:val="28"/>
      <w:szCs w:val="25"/>
    </w:rPr>
  </w:style>
  <w:style w:type="character" w:styleId="Hyperlink">
    <w:name w:val="Hyperlink"/>
    <w:basedOn w:val="DefaultParagraphFont"/>
    <w:uiPriority w:val="99"/>
    <w:unhideWhenUsed/>
    <w:rsid w:val="002C07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0780"/>
    <w:pPr>
      <w:ind w:left="720"/>
      <w:contextualSpacing/>
    </w:pPr>
    <w:rPr>
      <w:rFonts w:ascii="Calibri" w:eastAsia="Times New Roman" w:hAnsi="Calibri" w:cs="Mangal"/>
    </w:rPr>
  </w:style>
  <w:style w:type="character" w:styleId="CommentReference">
    <w:name w:val="annotation reference"/>
    <w:uiPriority w:val="99"/>
    <w:semiHidden/>
    <w:unhideWhenUsed/>
    <w:rsid w:val="002C0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780"/>
    <w:rPr>
      <w:rFonts w:ascii="Calibri" w:eastAsia="Times New Roman" w:hAnsi="Calibri"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780"/>
    <w:rPr>
      <w:rFonts w:ascii="Calibri" w:eastAsia="Times New Roman" w:hAnsi="Calibri" w:cs="Mangal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780"/>
    <w:pPr>
      <w:spacing w:after="0" w:line="240" w:lineRule="auto"/>
    </w:pPr>
    <w:rPr>
      <w:rFonts w:ascii="Tahoma" w:eastAsia="Times New Roman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780"/>
    <w:rPr>
      <w:rFonts w:ascii="Tahoma" w:eastAsia="Times New Roman" w:hAnsi="Tahoma" w:cs="Mangal"/>
      <w:sz w:val="16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2C0780"/>
  </w:style>
  <w:style w:type="character" w:styleId="Strong">
    <w:name w:val="Strong"/>
    <w:uiPriority w:val="22"/>
    <w:qFormat/>
    <w:rsid w:val="002C078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C0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  <w:style w:type="character" w:styleId="Emphasis">
    <w:name w:val="Emphasis"/>
    <w:uiPriority w:val="20"/>
    <w:qFormat/>
    <w:rsid w:val="002C078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780"/>
    <w:rPr>
      <w:b/>
      <w:bCs/>
    </w:rPr>
  </w:style>
  <w:style w:type="table" w:styleId="TableGrid">
    <w:name w:val="Table Grid"/>
    <w:basedOn w:val="TableNormal"/>
    <w:uiPriority w:val="59"/>
    <w:rsid w:val="002C0780"/>
    <w:pPr>
      <w:spacing w:after="0" w:line="240" w:lineRule="auto"/>
    </w:pPr>
    <w:rPr>
      <w:rFonts w:ascii="Calibri" w:eastAsia="Times New Roman" w:hAnsi="Calibri" w:cs="Mangal"/>
      <w:sz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C0780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Mang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C0780"/>
    <w:rPr>
      <w:rFonts w:ascii="Calibri" w:eastAsia="Times New Roman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2C0780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Mangal"/>
    </w:rPr>
  </w:style>
  <w:style w:type="character" w:customStyle="1" w:styleId="FooterChar">
    <w:name w:val="Footer Char"/>
    <w:basedOn w:val="DefaultParagraphFont"/>
    <w:link w:val="Footer"/>
    <w:uiPriority w:val="99"/>
    <w:rsid w:val="002C0780"/>
    <w:rPr>
      <w:rFonts w:ascii="Calibri" w:eastAsia="Times New Roman" w:hAnsi="Calibri" w:cs="Mangal"/>
    </w:rPr>
  </w:style>
  <w:style w:type="character" w:styleId="FollowedHyperlink">
    <w:name w:val="FollowedHyperlink"/>
    <w:basedOn w:val="DefaultParagraphFont"/>
    <w:uiPriority w:val="99"/>
    <w:semiHidden/>
    <w:unhideWhenUsed/>
    <w:rsid w:val="002C0780"/>
    <w:rPr>
      <w:color w:val="800080"/>
      <w:u w:val="single"/>
    </w:rPr>
  </w:style>
  <w:style w:type="paragraph" w:customStyle="1" w:styleId="xl65">
    <w:name w:val="xl65"/>
    <w:basedOn w:val="Normal"/>
    <w:rsid w:val="002C0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2C0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2C078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2C0780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C078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rsid w:val="002C0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Default">
    <w:name w:val="Default"/>
    <w:rsid w:val="002C0780"/>
    <w:pPr>
      <w:autoSpaceDE w:val="0"/>
      <w:autoSpaceDN w:val="0"/>
      <w:adjustRightInd w:val="0"/>
      <w:spacing w:after="0" w:line="240" w:lineRule="auto"/>
    </w:pPr>
    <w:rPr>
      <w:rFonts w:ascii="Helvetica Neue LT Std-MTC" w:eastAsia="Times New Roman" w:hAnsi="Helvetica Neue LT Std-MTC" w:cs="Helvetica Neue LT Std-MTC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07DF0-94C7-4836-BA1B-2D7AE44BF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1767</Words>
  <Characters>10076</Characters>
  <Application>Microsoft Office Word</Application>
  <DocSecurity>0</DocSecurity>
  <Lines>83</Lines>
  <Paragraphs>23</Paragraphs>
  <ScaleCrop>false</ScaleCrop>
  <Company>Hewlett-Packard Company</Company>
  <LinksUpToDate>false</LinksUpToDate>
  <CharactersWithSpaces>1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raleedhar Aski</dc:creator>
  <cp:keywords/>
  <dc:description/>
  <cp:lastModifiedBy>Editor</cp:lastModifiedBy>
  <cp:revision>5</cp:revision>
  <dcterms:created xsi:type="dcterms:W3CDTF">2020-12-12T06:09:00Z</dcterms:created>
  <dcterms:modified xsi:type="dcterms:W3CDTF">2021-02-23T10:08:00Z</dcterms:modified>
</cp:coreProperties>
</file>